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26BBA" w14:textId="77777777" w:rsidR="00034093" w:rsidRPr="00A702A5" w:rsidRDefault="00034093" w:rsidP="00034093">
      <w:pPr>
        <w:spacing w:after="0"/>
        <w:jc w:val="center"/>
        <w:rPr>
          <w:rFonts w:cs="Times New Roman"/>
          <w:b/>
          <w:szCs w:val="24"/>
        </w:rPr>
      </w:pPr>
      <w:r w:rsidRPr="00481673">
        <w:rPr>
          <w:rFonts w:eastAsia="Times New Roman" w:cs="Times New Roman"/>
          <w:b/>
          <w:szCs w:val="24"/>
          <w:lang w:eastAsia="ru-RU"/>
        </w:rPr>
        <w:t>Supplement</w:t>
      </w:r>
      <w:r w:rsidR="00C11154">
        <w:rPr>
          <w:rFonts w:eastAsia="Times New Roman" w:cs="Times New Roman"/>
          <w:b/>
          <w:szCs w:val="24"/>
          <w:lang w:eastAsia="ru-RU"/>
        </w:rPr>
        <w:t>ary</w:t>
      </w:r>
      <w:r w:rsidRPr="00481673">
        <w:rPr>
          <w:rFonts w:eastAsia="Times New Roman" w:cs="Times New Roman"/>
          <w:b/>
          <w:szCs w:val="24"/>
          <w:lang w:eastAsia="ru-RU"/>
        </w:rPr>
        <w:t xml:space="preserve"> Table2. Comparison of the </w:t>
      </w:r>
      <w:r w:rsidRPr="00481673">
        <w:rPr>
          <w:rFonts w:eastAsia="Times New Roman" w:cs="Times New Roman"/>
          <w:b/>
          <w:i/>
          <w:szCs w:val="24"/>
          <w:lang w:eastAsia="ru-RU"/>
        </w:rPr>
        <w:t>CFTR</w:t>
      </w:r>
      <w:r w:rsidRPr="00481673">
        <w:rPr>
          <w:rFonts w:eastAsia="Times New Roman" w:cs="Times New Roman"/>
          <w:b/>
          <w:szCs w:val="24"/>
          <w:lang w:eastAsia="ru-RU"/>
        </w:rPr>
        <w:t xml:space="preserve"> gene variants in populations of </w:t>
      </w:r>
      <w:proofErr w:type="spellStart"/>
      <w:r w:rsidRPr="00481673">
        <w:rPr>
          <w:rFonts w:eastAsia="Times New Roman" w:cs="Times New Roman"/>
          <w:b/>
          <w:szCs w:val="24"/>
          <w:lang w:eastAsia="ru-RU"/>
        </w:rPr>
        <w:t>Volgo</w:t>
      </w:r>
      <w:proofErr w:type="spellEnd"/>
      <w:r w:rsidRPr="00481673">
        <w:rPr>
          <w:rFonts w:eastAsia="Times New Roman" w:cs="Times New Roman"/>
          <w:b/>
          <w:szCs w:val="24"/>
          <w:lang w:eastAsia="ru-RU"/>
        </w:rPr>
        <w:t>-Ural</w:t>
      </w:r>
      <w:r w:rsidRPr="00A702A5">
        <w:rPr>
          <w:rFonts w:eastAsia="Times New Roman" w:cs="Times New Roman"/>
          <w:b/>
          <w:szCs w:val="24"/>
          <w:lang w:eastAsia="ru-RU"/>
        </w:rPr>
        <w:t xml:space="preserve"> region (P values are presented).</w:t>
      </w:r>
    </w:p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188"/>
        <w:gridCol w:w="1560"/>
        <w:gridCol w:w="1105"/>
        <w:gridCol w:w="1106"/>
        <w:gridCol w:w="1105"/>
        <w:gridCol w:w="1106"/>
        <w:gridCol w:w="1106"/>
      </w:tblGrid>
      <w:tr w:rsidR="00034093" w:rsidRPr="00305067" w14:paraId="094526FB" w14:textId="77777777" w:rsidTr="00F87FB2">
        <w:tc>
          <w:tcPr>
            <w:tcW w:w="1188" w:type="dxa"/>
          </w:tcPr>
          <w:p w14:paraId="773BBF4B" w14:textId="77777777" w:rsidR="00034093" w:rsidRPr="00B041B7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8" w:type="dxa"/>
          </w:tcPr>
          <w:p w14:paraId="4A26A2B2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ru-RU"/>
              </w:rPr>
              <w:t>Variant frequency</w:t>
            </w:r>
          </w:p>
        </w:tc>
        <w:tc>
          <w:tcPr>
            <w:tcW w:w="1560" w:type="dxa"/>
          </w:tcPr>
          <w:p w14:paraId="473C69A5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26FC">
              <w:rPr>
                <w:rFonts w:cs="Times New Roman"/>
                <w:sz w:val="20"/>
                <w:szCs w:val="20"/>
              </w:rPr>
              <w:t xml:space="preserve">n </w:t>
            </w:r>
            <w:r>
              <w:rPr>
                <w:rFonts w:cs="Times New Roman"/>
                <w:sz w:val="20"/>
                <w:szCs w:val="20"/>
              </w:rPr>
              <w:t>variant</w:t>
            </w:r>
            <w:r w:rsidRPr="008026FC">
              <w:rPr>
                <w:rFonts w:cs="Times New Roman"/>
                <w:sz w:val="20"/>
                <w:szCs w:val="20"/>
              </w:rPr>
              <w:t>/</w:t>
            </w:r>
          </w:p>
          <w:p w14:paraId="73ADB6C1" w14:textId="77777777" w:rsidR="00034093" w:rsidRPr="0051440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26FC">
              <w:rPr>
                <w:rFonts w:cs="Times New Roman"/>
                <w:sz w:val="20"/>
                <w:szCs w:val="20"/>
              </w:rPr>
              <w:t>n</w:t>
            </w:r>
            <w:r w:rsidRPr="003C0CF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hromosomes</w:t>
            </w:r>
          </w:p>
        </w:tc>
        <w:tc>
          <w:tcPr>
            <w:tcW w:w="1105" w:type="dxa"/>
          </w:tcPr>
          <w:p w14:paraId="6A4905D1" w14:textId="77777777" w:rsidR="00034093" w:rsidRPr="0051440B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ri</w:t>
            </w:r>
          </w:p>
        </w:tc>
        <w:tc>
          <w:tcPr>
            <w:tcW w:w="1106" w:type="dxa"/>
          </w:tcPr>
          <w:p w14:paraId="0E711EEF" w14:textId="77777777" w:rsidR="00034093" w:rsidRPr="0051440B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Udmurts</w:t>
            </w:r>
            <w:proofErr w:type="spellEnd"/>
          </w:p>
        </w:tc>
        <w:tc>
          <w:tcPr>
            <w:tcW w:w="1105" w:type="dxa"/>
          </w:tcPr>
          <w:p w14:paraId="24BC81E8" w14:textId="77777777" w:rsidR="00034093" w:rsidRPr="0051440B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uvash</w:t>
            </w:r>
          </w:p>
        </w:tc>
        <w:tc>
          <w:tcPr>
            <w:tcW w:w="1106" w:type="dxa"/>
          </w:tcPr>
          <w:p w14:paraId="6ED054E8" w14:textId="77777777" w:rsidR="00034093" w:rsidRPr="0051440B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hkirs</w:t>
            </w:r>
          </w:p>
        </w:tc>
        <w:tc>
          <w:tcPr>
            <w:tcW w:w="1106" w:type="dxa"/>
          </w:tcPr>
          <w:p w14:paraId="495627E4" w14:textId="77777777" w:rsidR="00034093" w:rsidRPr="0051440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tars</w:t>
            </w:r>
          </w:p>
        </w:tc>
      </w:tr>
      <w:tr w:rsidR="00034093" w14:paraId="69347C06" w14:textId="77777777" w:rsidTr="00F87FB2">
        <w:tc>
          <w:tcPr>
            <w:tcW w:w="1188" w:type="dxa"/>
            <w:tcBorders>
              <w:bottom w:val="single" w:sz="4" w:space="0" w:color="auto"/>
            </w:tcBorders>
          </w:tcPr>
          <w:p w14:paraId="3CF513CC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21053DD2" w14:textId="77777777" w:rsidR="00034093" w:rsidRPr="001A0A85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0A85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F508de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216A6B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9FC6F80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44E592B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CBF8E08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BB8805B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020E66B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14:paraId="3C9D097B" w14:textId="77777777" w:rsidTr="00F87FB2">
        <w:tc>
          <w:tcPr>
            <w:tcW w:w="1188" w:type="dxa"/>
            <w:tcBorders>
              <w:bottom w:val="nil"/>
            </w:tcBorders>
          </w:tcPr>
          <w:p w14:paraId="1D86D443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ri</w:t>
            </w:r>
          </w:p>
        </w:tc>
        <w:tc>
          <w:tcPr>
            <w:tcW w:w="1188" w:type="dxa"/>
            <w:tcBorders>
              <w:bottom w:val="nil"/>
            </w:tcBorders>
          </w:tcPr>
          <w:p w14:paraId="5889DF43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14:paraId="3C46EDC6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</w:t>
            </w:r>
            <w:r w:rsidRPr="00873A52">
              <w:rPr>
                <w:rFonts w:cs="Times New Roman"/>
                <w:sz w:val="20"/>
                <w:szCs w:val="20"/>
              </w:rPr>
              <w:t>1010</w:t>
            </w:r>
          </w:p>
        </w:tc>
        <w:tc>
          <w:tcPr>
            <w:tcW w:w="1105" w:type="dxa"/>
            <w:tcBorders>
              <w:bottom w:val="nil"/>
            </w:tcBorders>
          </w:tcPr>
          <w:p w14:paraId="081C9601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4BB36C5E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nil"/>
            </w:tcBorders>
          </w:tcPr>
          <w:p w14:paraId="3D514158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714495B9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6F30C25B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:rsidRPr="00B02B80" w14:paraId="4331EEFD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6F81873A" w14:textId="77777777" w:rsidR="00034093" w:rsidRPr="00587DBD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Udmurt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72DAA37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A52">
              <w:rPr>
                <w:rFonts w:cs="Times New Roman"/>
                <w:sz w:val="20"/>
                <w:szCs w:val="20"/>
              </w:rPr>
              <w:t>0</w:t>
            </w:r>
            <w:r w:rsidRPr="003C0CFB">
              <w:rPr>
                <w:rFonts w:cs="Times New Roman"/>
                <w:sz w:val="20"/>
                <w:szCs w:val="20"/>
              </w:rPr>
              <w:t>.00</w:t>
            </w:r>
            <w:r w:rsidRPr="00873A5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E7DA6C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A52">
              <w:rPr>
                <w:rFonts w:cs="Times New Roman"/>
                <w:sz w:val="20"/>
                <w:szCs w:val="20"/>
              </w:rPr>
              <w:t>2/12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873A5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2B31DEE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64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C8FEBE1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8590E53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B875C18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2E4EBAC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14:paraId="10DAE8B9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6DAA4104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uvash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78D1FE1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A52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</w:t>
            </w:r>
            <w:r w:rsidRPr="00873A52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0CC418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A52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873A52">
              <w:rPr>
                <w:rFonts w:cs="Times New Roman"/>
                <w:sz w:val="20"/>
                <w:szCs w:val="20"/>
              </w:rPr>
              <w:t>156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0CB9FE3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19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EC1B922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6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8E815E2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A9C5258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A0FF29B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14:paraId="5E868D43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391EAE77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hkirs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917D9FA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12485A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</w:t>
            </w:r>
            <w:r w:rsidRPr="00873A52">
              <w:rPr>
                <w:rFonts w:cs="Times New Roman"/>
                <w:sz w:val="20"/>
                <w:szCs w:val="20"/>
              </w:rPr>
              <w:t>1034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F6E7A2F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C5266F1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56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0440DC9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16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DD19085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BA1F026" w14:textId="77777777" w:rsidR="00034093" w:rsidRPr="00873A52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:rsidRPr="006D2A5E" w14:paraId="1FDB026D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6AE62AAA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tars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AFFA81B" w14:textId="77777777" w:rsidR="00034093" w:rsidRPr="006773C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73C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</w:t>
            </w:r>
            <w:r w:rsidRPr="006773C8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CE0E075" w14:textId="77777777" w:rsidR="00034093" w:rsidRPr="006773C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73C8">
              <w:rPr>
                <w:rFonts w:cs="Times New Roman"/>
                <w:sz w:val="20"/>
                <w:szCs w:val="20"/>
              </w:rPr>
              <w:t>14/1414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A0FE1BD" w14:textId="77777777" w:rsidR="00034093" w:rsidRPr="003B470E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B470E">
              <w:rPr>
                <w:rFonts w:cs="Times New Roman"/>
                <w:sz w:val="20"/>
                <w:szCs w:val="20"/>
              </w:rPr>
              <w:t>0.0037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E53E575" w14:textId="77777777" w:rsidR="00034093" w:rsidRPr="003B470E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B470E">
              <w:rPr>
                <w:rFonts w:cs="Times New Roman"/>
                <w:sz w:val="20"/>
                <w:szCs w:val="20"/>
              </w:rPr>
              <w:t>0.0132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3966C28" w14:textId="77777777" w:rsidR="00034093" w:rsidRPr="003B470E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green"/>
              </w:rPr>
            </w:pPr>
            <w:r w:rsidRPr="003B470E">
              <w:rPr>
                <w:rFonts w:cs="Times New Roman"/>
                <w:sz w:val="20"/>
                <w:szCs w:val="20"/>
              </w:rPr>
              <w:t>0.0083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CC00C46" w14:textId="77777777" w:rsidR="00034093" w:rsidRPr="003B470E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B470E">
              <w:rPr>
                <w:rFonts w:cs="Times New Roman"/>
                <w:sz w:val="20"/>
                <w:szCs w:val="20"/>
              </w:rPr>
              <w:t>0.0033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EA3E026" w14:textId="77777777" w:rsidR="00034093" w:rsidRPr="006773C8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34093" w:rsidRPr="006D2A5E" w14:paraId="46901536" w14:textId="77777777" w:rsidTr="00F87FB2">
        <w:tc>
          <w:tcPr>
            <w:tcW w:w="1188" w:type="dxa"/>
            <w:tcBorders>
              <w:top w:val="nil"/>
            </w:tcBorders>
          </w:tcPr>
          <w:p w14:paraId="2FF8C360" w14:textId="77777777" w:rsidR="00034093" w:rsidRPr="00386CD9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ussians (total)</w:t>
            </w:r>
          </w:p>
        </w:tc>
        <w:tc>
          <w:tcPr>
            <w:tcW w:w="1188" w:type="dxa"/>
            <w:tcBorders>
              <w:top w:val="nil"/>
            </w:tcBorders>
          </w:tcPr>
          <w:p w14:paraId="756C010E" w14:textId="77777777" w:rsidR="00034093" w:rsidRPr="004A6A06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A6A06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4A6A06">
              <w:rPr>
                <w:rFonts w:cs="Times New Roman"/>
                <w:sz w:val="20"/>
                <w:szCs w:val="20"/>
              </w:rPr>
              <w:t>0056</w:t>
            </w:r>
          </w:p>
        </w:tc>
        <w:tc>
          <w:tcPr>
            <w:tcW w:w="1560" w:type="dxa"/>
            <w:tcBorders>
              <w:top w:val="nil"/>
            </w:tcBorders>
          </w:tcPr>
          <w:p w14:paraId="4B71655B" w14:textId="77777777" w:rsidR="00034093" w:rsidRPr="00320A3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0A3A">
              <w:rPr>
                <w:rFonts w:cs="Times New Roman"/>
                <w:sz w:val="20"/>
                <w:szCs w:val="20"/>
              </w:rPr>
              <w:t>15/2648</w:t>
            </w:r>
          </w:p>
        </w:tc>
        <w:tc>
          <w:tcPr>
            <w:tcW w:w="1105" w:type="dxa"/>
            <w:tcBorders>
              <w:top w:val="nil"/>
            </w:tcBorders>
          </w:tcPr>
          <w:p w14:paraId="584A23DB" w14:textId="77777777" w:rsidR="00034093" w:rsidRPr="003B470E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B470E">
              <w:rPr>
                <w:rFonts w:cs="Times New Roman"/>
                <w:sz w:val="20"/>
                <w:szCs w:val="20"/>
              </w:rPr>
              <w:t>0.0351</w:t>
            </w:r>
          </w:p>
        </w:tc>
        <w:tc>
          <w:tcPr>
            <w:tcW w:w="1106" w:type="dxa"/>
            <w:tcBorders>
              <w:top w:val="nil"/>
            </w:tcBorders>
          </w:tcPr>
          <w:p w14:paraId="2F4E738F" w14:textId="77777777" w:rsidR="00034093" w:rsidRPr="003B470E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B470E">
              <w:rPr>
                <w:rFonts w:cs="Times New Roman"/>
                <w:sz w:val="20"/>
                <w:szCs w:val="20"/>
              </w:rPr>
              <w:t>0.1323</w:t>
            </w:r>
          </w:p>
        </w:tc>
        <w:tc>
          <w:tcPr>
            <w:tcW w:w="1105" w:type="dxa"/>
            <w:tcBorders>
              <w:top w:val="nil"/>
            </w:tcBorders>
          </w:tcPr>
          <w:p w14:paraId="6FB3F71C" w14:textId="77777777" w:rsidR="00034093" w:rsidRPr="003B470E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B470E">
              <w:rPr>
                <w:rFonts w:cs="Times New Roman"/>
                <w:sz w:val="20"/>
                <w:szCs w:val="20"/>
              </w:rPr>
              <w:t>0.1207</w:t>
            </w:r>
          </w:p>
        </w:tc>
        <w:tc>
          <w:tcPr>
            <w:tcW w:w="1106" w:type="dxa"/>
            <w:tcBorders>
              <w:top w:val="nil"/>
            </w:tcBorders>
          </w:tcPr>
          <w:p w14:paraId="661BD5EB" w14:textId="77777777" w:rsidR="00034093" w:rsidRPr="003B470E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B470E">
              <w:rPr>
                <w:rFonts w:cs="Times New Roman"/>
                <w:sz w:val="20"/>
                <w:szCs w:val="20"/>
              </w:rPr>
              <w:t>0.0326</w:t>
            </w:r>
          </w:p>
        </w:tc>
        <w:tc>
          <w:tcPr>
            <w:tcW w:w="1106" w:type="dxa"/>
            <w:tcBorders>
              <w:top w:val="nil"/>
            </w:tcBorders>
          </w:tcPr>
          <w:p w14:paraId="54EA962D" w14:textId="77777777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4088">
              <w:rPr>
                <w:rFonts w:cs="Times New Roman"/>
                <w:sz w:val="20"/>
                <w:szCs w:val="20"/>
              </w:rPr>
              <w:t>0.1828</w:t>
            </w:r>
          </w:p>
        </w:tc>
      </w:tr>
      <w:tr w:rsidR="00034093" w:rsidRPr="006D2A5E" w14:paraId="60A3932C" w14:textId="77777777" w:rsidTr="00F87FB2">
        <w:tc>
          <w:tcPr>
            <w:tcW w:w="1188" w:type="dxa"/>
            <w:tcBorders>
              <w:bottom w:val="single" w:sz="4" w:space="0" w:color="auto"/>
            </w:tcBorders>
          </w:tcPr>
          <w:p w14:paraId="208AA2CB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19407FD" w14:textId="77777777" w:rsidR="00034093" w:rsidRPr="001A0A85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0A85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E92K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0317E7" w14:textId="77777777" w:rsidR="00034093" w:rsidRPr="00320A3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CB8CC17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87A652A" w14:textId="77777777" w:rsidR="00034093" w:rsidRPr="00F215D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A87AD1D" w14:textId="77777777" w:rsidR="00034093" w:rsidRPr="00E70DD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3208F57F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CBED950" w14:textId="77777777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:rsidRPr="006D2A5E" w14:paraId="1052E7F2" w14:textId="77777777" w:rsidTr="00F87FB2">
        <w:tc>
          <w:tcPr>
            <w:tcW w:w="1188" w:type="dxa"/>
            <w:tcBorders>
              <w:bottom w:val="nil"/>
            </w:tcBorders>
          </w:tcPr>
          <w:p w14:paraId="7E51F944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ri</w:t>
            </w:r>
          </w:p>
        </w:tc>
        <w:tc>
          <w:tcPr>
            <w:tcW w:w="1188" w:type="dxa"/>
            <w:tcBorders>
              <w:bottom w:val="nil"/>
            </w:tcBorders>
          </w:tcPr>
          <w:p w14:paraId="29D49054" w14:textId="77777777" w:rsidR="00034093" w:rsidRPr="004A6A06" w:rsidRDefault="00794C12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6</w:t>
            </w:r>
          </w:p>
        </w:tc>
        <w:tc>
          <w:tcPr>
            <w:tcW w:w="1560" w:type="dxa"/>
            <w:tcBorders>
              <w:bottom w:val="nil"/>
            </w:tcBorders>
          </w:tcPr>
          <w:p w14:paraId="5AB1AC46" w14:textId="77777777" w:rsidR="00034093" w:rsidRPr="00320A3A" w:rsidRDefault="00794C12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/380</w:t>
            </w:r>
          </w:p>
        </w:tc>
        <w:tc>
          <w:tcPr>
            <w:tcW w:w="1105" w:type="dxa"/>
            <w:tcBorders>
              <w:bottom w:val="nil"/>
            </w:tcBorders>
          </w:tcPr>
          <w:p w14:paraId="6D2AD763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1F95E8A1" w14:textId="77777777" w:rsidR="00034093" w:rsidRPr="00F215D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nil"/>
            </w:tcBorders>
          </w:tcPr>
          <w:p w14:paraId="550A1F1C" w14:textId="77777777" w:rsidR="00034093" w:rsidRPr="00E70DD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00585EFA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59403C37" w14:textId="77777777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:rsidRPr="006D2A5E" w14:paraId="4E893848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5798E83C" w14:textId="77777777" w:rsidR="00034093" w:rsidRPr="00587DBD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Udmurt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0121DEA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00C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1264DC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00CB">
              <w:rPr>
                <w:rFonts w:cs="Times New Roman"/>
                <w:sz w:val="20"/>
                <w:szCs w:val="20"/>
              </w:rPr>
              <w:t>0/21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6B4375E" w14:textId="6AD5C97E" w:rsidR="00034093" w:rsidRPr="007B798E" w:rsidRDefault="00794C12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798E">
              <w:rPr>
                <w:rFonts w:cs="Times New Roman"/>
                <w:sz w:val="20"/>
                <w:szCs w:val="20"/>
              </w:rPr>
              <w:t>1.000</w:t>
            </w:r>
            <w:r w:rsidR="007B798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ABCFD46" w14:textId="77777777" w:rsidR="00034093" w:rsidRPr="00F215D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F4D1E08" w14:textId="77777777" w:rsidR="00034093" w:rsidRPr="00E70DD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C85C3D8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2B6EC04" w14:textId="77777777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:rsidRPr="006D2A5E" w14:paraId="1F5A9DF7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01411267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uvash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86BB0A4" w14:textId="7740615F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00CB">
              <w:rPr>
                <w:rFonts w:cs="Times New Roman"/>
                <w:sz w:val="20"/>
                <w:szCs w:val="20"/>
              </w:rPr>
              <w:t>0</w:t>
            </w:r>
            <w:r w:rsidR="007B798E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0</w:t>
            </w:r>
            <w:r w:rsidRPr="000E00CB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645867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00CB">
              <w:rPr>
                <w:rFonts w:cs="Times New Roman"/>
                <w:sz w:val="20"/>
                <w:szCs w:val="20"/>
              </w:rPr>
              <w:t>1/224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2A017AD" w14:textId="269FD1C6" w:rsidR="00034093" w:rsidRPr="007B798E" w:rsidRDefault="00794C12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798E">
              <w:rPr>
                <w:rFonts w:cs="Times New Roman"/>
                <w:sz w:val="20"/>
                <w:szCs w:val="20"/>
              </w:rPr>
              <w:t>1.000</w:t>
            </w:r>
            <w:r w:rsidR="007B798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2B8FA6C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24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D6BF260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13E3180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9FDF987" w14:textId="77777777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:rsidRPr="006D2A5E" w14:paraId="03549DC0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726AD230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hkirs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70E63E4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00C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1ADD65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00CB">
              <w:rPr>
                <w:rFonts w:cs="Times New Roman"/>
                <w:sz w:val="20"/>
                <w:szCs w:val="20"/>
              </w:rPr>
              <w:t>0/51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7AC550A" w14:textId="77777777" w:rsidR="00034093" w:rsidRPr="007B798E" w:rsidRDefault="00794C12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798E">
              <w:rPr>
                <w:rFonts w:cs="Times New Roman"/>
                <w:sz w:val="20"/>
                <w:szCs w:val="20"/>
              </w:rPr>
              <w:t>0.427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947494F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ED42C19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2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CAC911A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3475A01" w14:textId="77777777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:rsidRPr="006D2A5E" w14:paraId="5B73B605" w14:textId="77777777" w:rsidTr="00F87FB2">
        <w:tc>
          <w:tcPr>
            <w:tcW w:w="1188" w:type="dxa"/>
            <w:tcBorders>
              <w:top w:val="nil"/>
            </w:tcBorders>
          </w:tcPr>
          <w:p w14:paraId="603489DE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tars</w:t>
            </w:r>
          </w:p>
        </w:tc>
        <w:tc>
          <w:tcPr>
            <w:tcW w:w="1188" w:type="dxa"/>
            <w:tcBorders>
              <w:top w:val="nil"/>
            </w:tcBorders>
          </w:tcPr>
          <w:p w14:paraId="5A99EF8D" w14:textId="7BE46BED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00CB">
              <w:rPr>
                <w:rFonts w:cs="Times New Roman"/>
                <w:sz w:val="20"/>
                <w:szCs w:val="20"/>
              </w:rPr>
              <w:t>0</w:t>
            </w:r>
            <w:r w:rsidR="007B798E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0</w:t>
            </w:r>
            <w:r w:rsidRPr="000E00CB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</w:tcBorders>
          </w:tcPr>
          <w:p w14:paraId="5E87E643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00CB">
              <w:rPr>
                <w:rFonts w:cs="Times New Roman"/>
                <w:sz w:val="20"/>
                <w:szCs w:val="20"/>
              </w:rPr>
              <w:t>3/844</w:t>
            </w:r>
          </w:p>
        </w:tc>
        <w:tc>
          <w:tcPr>
            <w:tcW w:w="1105" w:type="dxa"/>
            <w:tcBorders>
              <w:top w:val="nil"/>
            </w:tcBorders>
          </w:tcPr>
          <w:p w14:paraId="1E9983B7" w14:textId="5C3F5B17" w:rsidR="00034093" w:rsidRPr="007B798E" w:rsidRDefault="00794C12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B798E">
              <w:rPr>
                <w:rFonts w:cs="Times New Roman"/>
                <w:sz w:val="20"/>
                <w:szCs w:val="20"/>
              </w:rPr>
              <w:t>1.000</w:t>
            </w:r>
            <w:r w:rsidR="007B798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tcBorders>
              <w:top w:val="nil"/>
            </w:tcBorders>
          </w:tcPr>
          <w:p w14:paraId="025EC220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75</w:t>
            </w:r>
          </w:p>
        </w:tc>
        <w:tc>
          <w:tcPr>
            <w:tcW w:w="1105" w:type="dxa"/>
            <w:tcBorders>
              <w:top w:val="nil"/>
            </w:tcBorders>
          </w:tcPr>
          <w:p w14:paraId="0849F369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29</w:t>
            </w:r>
          </w:p>
        </w:tc>
        <w:tc>
          <w:tcPr>
            <w:tcW w:w="1106" w:type="dxa"/>
            <w:tcBorders>
              <w:top w:val="nil"/>
            </w:tcBorders>
          </w:tcPr>
          <w:p w14:paraId="180BB5F3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green"/>
              </w:rPr>
            </w:pPr>
            <w:r w:rsidRPr="0082106D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82106D">
              <w:rPr>
                <w:rFonts w:cs="Times New Roman"/>
                <w:sz w:val="20"/>
                <w:szCs w:val="20"/>
              </w:rPr>
              <w:t>4524</w:t>
            </w:r>
          </w:p>
        </w:tc>
        <w:tc>
          <w:tcPr>
            <w:tcW w:w="1106" w:type="dxa"/>
            <w:tcBorders>
              <w:top w:val="nil"/>
            </w:tcBorders>
          </w:tcPr>
          <w:p w14:paraId="144FFB98" w14:textId="77777777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:rsidRPr="006D2A5E" w14:paraId="3AAF1DC1" w14:textId="77777777" w:rsidTr="00F87FB2">
        <w:tc>
          <w:tcPr>
            <w:tcW w:w="1188" w:type="dxa"/>
            <w:tcBorders>
              <w:bottom w:val="single" w:sz="4" w:space="0" w:color="auto"/>
            </w:tcBorders>
          </w:tcPr>
          <w:p w14:paraId="011ABE11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79FA3EAE" w14:textId="77777777" w:rsidR="00034093" w:rsidRPr="00A308F6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08F6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L138i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43955F" w14:textId="77777777" w:rsidR="00034093" w:rsidRPr="000E00CB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BC61BC8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A2478F5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4413CC5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5C555BE" w14:textId="77777777" w:rsidR="00034093" w:rsidRPr="0082106D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E771D61" w14:textId="77777777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34093" w:rsidRPr="006D2A5E" w14:paraId="5EB4356A" w14:textId="77777777" w:rsidTr="00F87FB2">
        <w:tc>
          <w:tcPr>
            <w:tcW w:w="1188" w:type="dxa"/>
            <w:tcBorders>
              <w:bottom w:val="nil"/>
            </w:tcBorders>
          </w:tcPr>
          <w:p w14:paraId="6B155758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ri</w:t>
            </w:r>
          </w:p>
        </w:tc>
        <w:tc>
          <w:tcPr>
            <w:tcW w:w="1188" w:type="dxa"/>
            <w:tcBorders>
              <w:bottom w:val="nil"/>
            </w:tcBorders>
          </w:tcPr>
          <w:p w14:paraId="2CC4A9D4" w14:textId="77777777" w:rsidR="00034093" w:rsidRPr="009C071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14:paraId="0FB4025C" w14:textId="77777777" w:rsidR="00034093" w:rsidRPr="00CE587C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300</w:t>
            </w:r>
          </w:p>
        </w:tc>
        <w:tc>
          <w:tcPr>
            <w:tcW w:w="1105" w:type="dxa"/>
            <w:tcBorders>
              <w:bottom w:val="nil"/>
            </w:tcBorders>
          </w:tcPr>
          <w:p w14:paraId="07CB3CD2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1AE8FD03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nil"/>
            </w:tcBorders>
          </w:tcPr>
          <w:p w14:paraId="773F22D2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4C27BE1C" w14:textId="77777777" w:rsidR="00034093" w:rsidRPr="0082106D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nil"/>
            </w:tcBorders>
          </w:tcPr>
          <w:p w14:paraId="2BB520B3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35</w:t>
            </w:r>
          </w:p>
        </w:tc>
      </w:tr>
      <w:tr w:rsidR="00034093" w:rsidRPr="006D2A5E" w14:paraId="0418AC6D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4271FACD" w14:textId="77777777" w:rsidR="00034093" w:rsidRPr="00587DBD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Udmurt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9AF5567" w14:textId="77777777" w:rsidR="00034093" w:rsidRPr="009C071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C071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6C1C78" w14:textId="77777777" w:rsidR="00034093" w:rsidRPr="00F941B5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930AC">
              <w:rPr>
                <w:rFonts w:cs="Times New Roman"/>
                <w:sz w:val="20"/>
                <w:szCs w:val="20"/>
              </w:rPr>
              <w:t>0/21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C8D0F72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A9658D1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4D9F995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94890AF" w14:textId="77777777" w:rsidR="00034093" w:rsidRPr="0082106D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FE37552" w14:textId="77777777" w:rsidR="00034093" w:rsidRPr="009C071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57</w:t>
            </w:r>
          </w:p>
        </w:tc>
      </w:tr>
      <w:tr w:rsidR="00034093" w:rsidRPr="006D2A5E" w14:paraId="3AC61A50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419B78C9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uvash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47590CA" w14:textId="77777777" w:rsidR="00034093" w:rsidRPr="009C071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C071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4039B9" w14:textId="77777777" w:rsidR="00034093" w:rsidRPr="00E930AC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930AC">
              <w:rPr>
                <w:rFonts w:cs="Times New Roman"/>
                <w:sz w:val="20"/>
                <w:szCs w:val="20"/>
              </w:rPr>
              <w:t>0/224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3F34BB8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7AC9FB1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4773EF0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DB65DEB" w14:textId="77777777" w:rsidR="00034093" w:rsidRPr="0082106D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83DED51" w14:textId="77777777" w:rsidR="00034093" w:rsidRPr="009C071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16</w:t>
            </w:r>
          </w:p>
        </w:tc>
      </w:tr>
      <w:tr w:rsidR="00034093" w:rsidRPr="006D2A5E" w14:paraId="635BACB2" w14:textId="77777777" w:rsidTr="00F87FB2">
        <w:tc>
          <w:tcPr>
            <w:tcW w:w="1188" w:type="dxa"/>
            <w:tcBorders>
              <w:top w:val="nil"/>
              <w:bottom w:val="nil"/>
            </w:tcBorders>
          </w:tcPr>
          <w:p w14:paraId="5CEC3964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hkirs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D62925C" w14:textId="77777777" w:rsidR="00034093" w:rsidRPr="009C071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C071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95B5E0" w14:textId="77777777" w:rsidR="00034093" w:rsidRPr="00E930AC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930AC">
              <w:rPr>
                <w:rFonts w:cs="Times New Roman"/>
                <w:sz w:val="20"/>
                <w:szCs w:val="20"/>
              </w:rPr>
              <w:t>0/51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F6F4649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6AE85EB8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F86B0F4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D3F6113" w14:textId="77777777" w:rsidR="00034093" w:rsidRPr="0082106D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37BE70D" w14:textId="77777777" w:rsidR="00034093" w:rsidRPr="009C071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18</w:t>
            </w:r>
          </w:p>
        </w:tc>
      </w:tr>
      <w:tr w:rsidR="00034093" w:rsidRPr="006D2A5E" w14:paraId="7695A50D" w14:textId="77777777" w:rsidTr="00F87FB2">
        <w:tc>
          <w:tcPr>
            <w:tcW w:w="1188" w:type="dxa"/>
            <w:tcBorders>
              <w:top w:val="nil"/>
            </w:tcBorders>
          </w:tcPr>
          <w:p w14:paraId="4EFD13BC" w14:textId="77777777" w:rsidR="00034093" w:rsidRPr="00A82F6A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tars</w:t>
            </w:r>
          </w:p>
        </w:tc>
        <w:tc>
          <w:tcPr>
            <w:tcW w:w="1188" w:type="dxa"/>
            <w:tcBorders>
              <w:top w:val="nil"/>
            </w:tcBorders>
          </w:tcPr>
          <w:p w14:paraId="5DEB02CA" w14:textId="77777777" w:rsidR="00034093" w:rsidRPr="009C071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930A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</w:t>
            </w:r>
            <w:r w:rsidRPr="00E930AC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nil"/>
            </w:tcBorders>
          </w:tcPr>
          <w:p w14:paraId="1BD6E404" w14:textId="77777777" w:rsidR="00034093" w:rsidRPr="00E930AC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930AC">
              <w:rPr>
                <w:rFonts w:cs="Times New Roman"/>
                <w:sz w:val="20"/>
                <w:szCs w:val="20"/>
              </w:rPr>
              <w:t>4/1414</w:t>
            </w:r>
          </w:p>
        </w:tc>
        <w:tc>
          <w:tcPr>
            <w:tcW w:w="1105" w:type="dxa"/>
            <w:tcBorders>
              <w:top w:val="nil"/>
            </w:tcBorders>
          </w:tcPr>
          <w:p w14:paraId="1DF61EC2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</w:tcBorders>
          </w:tcPr>
          <w:p w14:paraId="0606BFE3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</w:tcBorders>
          </w:tcPr>
          <w:p w14:paraId="4BFC1EE9" w14:textId="77777777" w:rsidR="00034093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</w:tcBorders>
          </w:tcPr>
          <w:p w14:paraId="223ABA5F" w14:textId="77777777" w:rsidR="00034093" w:rsidRPr="0082106D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</w:tcBorders>
          </w:tcPr>
          <w:p w14:paraId="420C8D4D" w14:textId="77777777" w:rsidR="00034093" w:rsidRPr="00684088" w:rsidRDefault="00034093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65E9DB02" w14:textId="77777777" w:rsidR="00BD1A12" w:rsidRDefault="00BD1A12"/>
    <w:sectPr w:rsidR="00BD1A12" w:rsidSect="00BD1A1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4093"/>
    <w:rsid w:val="00034093"/>
    <w:rsid w:val="00794C12"/>
    <w:rsid w:val="007B798E"/>
    <w:rsid w:val="007F1DB6"/>
    <w:rsid w:val="008E1D35"/>
    <w:rsid w:val="009B548E"/>
    <w:rsid w:val="00BD1A12"/>
    <w:rsid w:val="00C1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641F7"/>
  <w15:docId w15:val="{4E358F72-4253-4171-9454-2FB13CC2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09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</dc:creator>
  <cp:keywords/>
  <dc:description/>
  <cp:lastModifiedBy>A M</cp:lastModifiedBy>
  <cp:revision>2</cp:revision>
  <dcterms:created xsi:type="dcterms:W3CDTF">2021-05-20T12:14:00Z</dcterms:created>
  <dcterms:modified xsi:type="dcterms:W3CDTF">2021-05-20T12:14:00Z</dcterms:modified>
</cp:coreProperties>
</file>